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582A0" w14:textId="77777777" w:rsidR="00654AB9" w:rsidRPr="005079C3" w:rsidRDefault="00654AB9" w:rsidP="00654AB9">
      <w:pPr>
        <w:rPr>
          <w:rFonts w:ascii="Times New Roman" w:hAnsi="Times New Roman" w:cs="Times New Roman"/>
          <w:b/>
          <w:bCs/>
        </w:rPr>
      </w:pPr>
      <w:r w:rsidRPr="005079C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5079C3">
        <w:rPr>
          <w:rFonts w:ascii="Times New Roman" w:hAnsi="Times New Roman" w:cs="Times New Roman"/>
          <w:b/>
          <w:bCs/>
        </w:rPr>
        <w:t xml:space="preserve">1: </w:t>
      </w:r>
      <w:r w:rsidRPr="005079C3">
        <w:rPr>
          <w:rFonts w:ascii="Times New Roman" w:hAnsi="Times New Roman" w:cs="Times New Roman"/>
        </w:rPr>
        <w:t>List of antibodies used</w:t>
      </w:r>
      <w:r>
        <w:rPr>
          <w:rFonts w:ascii="Times New Roman" w:hAnsi="Times New Roman" w:cs="Times New Roman"/>
        </w:rPr>
        <w:t>.</w:t>
      </w:r>
    </w:p>
    <w:p w14:paraId="5A486933" w14:textId="62A90E6C" w:rsidR="005079C3" w:rsidRPr="005079C3" w:rsidRDefault="005079C3" w:rsidP="005079C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2439"/>
        <w:gridCol w:w="2066"/>
        <w:gridCol w:w="2269"/>
      </w:tblGrid>
      <w:tr w:rsidR="005079C3" w:rsidRPr="005079C3" w14:paraId="23F4E227" w14:textId="77777777" w:rsidTr="00D406BF">
        <w:tc>
          <w:tcPr>
            <w:tcW w:w="2236" w:type="dxa"/>
          </w:tcPr>
          <w:p w14:paraId="26F8A6F7" w14:textId="77777777" w:rsidR="005079C3" w:rsidRPr="00B802CA" w:rsidRDefault="005079C3" w:rsidP="005079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2439" w:type="dxa"/>
          </w:tcPr>
          <w:p w14:paraId="2C2A189D" w14:textId="77777777" w:rsidR="005079C3" w:rsidRPr="00B802CA" w:rsidRDefault="005079C3" w:rsidP="005079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2066" w:type="dxa"/>
          </w:tcPr>
          <w:p w14:paraId="65FF126E" w14:textId="77777777" w:rsidR="005079C3" w:rsidRPr="00B802CA" w:rsidRDefault="005079C3" w:rsidP="005079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log number</w:t>
            </w:r>
          </w:p>
        </w:tc>
        <w:tc>
          <w:tcPr>
            <w:tcW w:w="2269" w:type="dxa"/>
          </w:tcPr>
          <w:p w14:paraId="0572E62C" w14:textId="77777777" w:rsidR="005079C3" w:rsidRPr="00B802CA" w:rsidRDefault="005079C3" w:rsidP="005079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</w:tr>
      <w:tr w:rsidR="005079C3" w:rsidRPr="005079C3" w14:paraId="672136D5" w14:textId="77777777" w:rsidTr="00D406BF">
        <w:trPr>
          <w:trHeight w:val="1052"/>
        </w:trPr>
        <w:tc>
          <w:tcPr>
            <w:tcW w:w="2236" w:type="dxa"/>
          </w:tcPr>
          <w:p w14:paraId="0494C68B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NNA-1 (HuC/D)</w:t>
            </w:r>
          </w:p>
        </w:tc>
        <w:tc>
          <w:tcPr>
            <w:tcW w:w="2439" w:type="dxa"/>
          </w:tcPr>
          <w:p w14:paraId="16B0026E" w14:textId="61003105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1:10000 (</w:t>
            </w:r>
            <w:r w:rsidR="00D406BF" w:rsidRPr="00B802CA">
              <w:rPr>
                <w:rFonts w:ascii="Times New Roman" w:hAnsi="Times New Roman" w:cs="Times New Roman"/>
                <w:sz w:val="22"/>
                <w:szCs w:val="22"/>
              </w:rPr>
              <w:t xml:space="preserve">mouse </w:t>
            </w: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bowel)</w:t>
            </w:r>
          </w:p>
        </w:tc>
        <w:tc>
          <w:tcPr>
            <w:tcW w:w="2066" w:type="dxa"/>
          </w:tcPr>
          <w:p w14:paraId="7959E8D6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69" w:type="dxa"/>
          </w:tcPr>
          <w:p w14:paraId="09464066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Kind gift from Dr. Vanda Lenon, Mayo Clinic; RRID: AB_2314657</w:t>
            </w:r>
          </w:p>
        </w:tc>
      </w:tr>
      <w:tr w:rsidR="00D406BF" w:rsidRPr="005079C3" w14:paraId="4565CECB" w14:textId="77777777" w:rsidTr="00D406BF">
        <w:trPr>
          <w:trHeight w:val="1052"/>
        </w:trPr>
        <w:tc>
          <w:tcPr>
            <w:tcW w:w="2236" w:type="dxa"/>
          </w:tcPr>
          <w:p w14:paraId="23EF8323" w14:textId="28493DED" w:rsidR="00D406BF" w:rsidRPr="00B802CA" w:rsidRDefault="00D406BF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Mouse anti HuC/D</w:t>
            </w:r>
          </w:p>
        </w:tc>
        <w:tc>
          <w:tcPr>
            <w:tcW w:w="2439" w:type="dxa"/>
          </w:tcPr>
          <w:p w14:paraId="36869FD2" w14:textId="60B4364F" w:rsidR="00D406BF" w:rsidRPr="00B802CA" w:rsidRDefault="00D406BF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1:200 (human bowel)</w:t>
            </w:r>
          </w:p>
        </w:tc>
        <w:tc>
          <w:tcPr>
            <w:tcW w:w="2066" w:type="dxa"/>
          </w:tcPr>
          <w:p w14:paraId="65AE076A" w14:textId="17991D8E" w:rsidR="00D406BF" w:rsidRPr="00B802CA" w:rsidRDefault="00D406BF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21271</w:t>
            </w:r>
          </w:p>
        </w:tc>
        <w:tc>
          <w:tcPr>
            <w:tcW w:w="2269" w:type="dxa"/>
          </w:tcPr>
          <w:p w14:paraId="3B4F258B" w14:textId="77777777" w:rsidR="00D406BF" w:rsidRPr="00B802CA" w:rsidRDefault="00D406BF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  <w:p w14:paraId="605F5C53" w14:textId="03002BDE" w:rsidR="00D406BF" w:rsidRPr="00B802CA" w:rsidRDefault="00D406BF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RID: AB_221448</w:t>
            </w:r>
          </w:p>
        </w:tc>
      </w:tr>
      <w:tr w:rsidR="005079C3" w:rsidRPr="005079C3" w14:paraId="155CC40B" w14:textId="77777777" w:rsidTr="00D406BF">
        <w:tc>
          <w:tcPr>
            <w:tcW w:w="2236" w:type="dxa"/>
          </w:tcPr>
          <w:p w14:paraId="004188E9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abbit anti-GFAP</w:t>
            </w:r>
          </w:p>
        </w:tc>
        <w:tc>
          <w:tcPr>
            <w:tcW w:w="2439" w:type="dxa"/>
          </w:tcPr>
          <w:p w14:paraId="1A8DDADA" w14:textId="339BDC40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1:1000 (</w:t>
            </w:r>
            <w:r w:rsidR="00D406BF" w:rsidRPr="00B802CA">
              <w:rPr>
                <w:rFonts w:ascii="Times New Roman" w:hAnsi="Times New Roman" w:cs="Times New Roman"/>
                <w:sz w:val="22"/>
                <w:szCs w:val="22"/>
              </w:rPr>
              <w:t xml:space="preserve">mouse </w:t>
            </w: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brain)</w:t>
            </w:r>
          </w:p>
        </w:tc>
        <w:tc>
          <w:tcPr>
            <w:tcW w:w="2066" w:type="dxa"/>
          </w:tcPr>
          <w:p w14:paraId="4F119012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Z0334</w:t>
            </w:r>
          </w:p>
        </w:tc>
        <w:tc>
          <w:tcPr>
            <w:tcW w:w="2269" w:type="dxa"/>
          </w:tcPr>
          <w:p w14:paraId="6FD0E930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gilent</w:t>
            </w:r>
          </w:p>
          <w:p w14:paraId="3C8ED0CC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RID: AB_10013382</w:t>
            </w:r>
          </w:p>
          <w:p w14:paraId="4DECED69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79C3" w:rsidRPr="005079C3" w14:paraId="6E3A86FE" w14:textId="77777777" w:rsidTr="00D406BF">
        <w:tc>
          <w:tcPr>
            <w:tcW w:w="2236" w:type="dxa"/>
          </w:tcPr>
          <w:p w14:paraId="34B30E98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at anti-CD68</w:t>
            </w:r>
          </w:p>
        </w:tc>
        <w:tc>
          <w:tcPr>
            <w:tcW w:w="2439" w:type="dxa"/>
          </w:tcPr>
          <w:p w14:paraId="5443A227" w14:textId="263BBA98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1:400 (</w:t>
            </w:r>
            <w:r w:rsidR="00D406BF" w:rsidRPr="00B802CA">
              <w:rPr>
                <w:rFonts w:ascii="Times New Roman" w:hAnsi="Times New Roman" w:cs="Times New Roman"/>
                <w:sz w:val="22"/>
                <w:szCs w:val="22"/>
              </w:rPr>
              <w:t xml:space="preserve">mouse </w:t>
            </w: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brain)</w:t>
            </w:r>
          </w:p>
        </w:tc>
        <w:tc>
          <w:tcPr>
            <w:tcW w:w="2066" w:type="dxa"/>
          </w:tcPr>
          <w:p w14:paraId="41B09034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MCA1957</w:t>
            </w:r>
          </w:p>
        </w:tc>
        <w:tc>
          <w:tcPr>
            <w:tcW w:w="2269" w:type="dxa"/>
          </w:tcPr>
          <w:p w14:paraId="2D98F328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Biorad</w:t>
            </w:r>
            <w:proofErr w:type="spellEnd"/>
          </w:p>
          <w:p w14:paraId="5FB51E52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RID: AB_322219</w:t>
            </w:r>
          </w:p>
          <w:p w14:paraId="425912FF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79C3" w:rsidRPr="005079C3" w14:paraId="0491CF1D" w14:textId="77777777" w:rsidTr="00D406BF">
        <w:tc>
          <w:tcPr>
            <w:tcW w:w="2236" w:type="dxa"/>
          </w:tcPr>
          <w:p w14:paraId="5659AD9E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abbit anti-S100 beta</w:t>
            </w:r>
          </w:p>
        </w:tc>
        <w:tc>
          <w:tcPr>
            <w:tcW w:w="2439" w:type="dxa"/>
          </w:tcPr>
          <w:p w14:paraId="49665D3D" w14:textId="7CD8832A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1:300 (</w:t>
            </w:r>
            <w:r w:rsidR="00D406BF" w:rsidRPr="00B802CA">
              <w:rPr>
                <w:rFonts w:ascii="Times New Roman" w:hAnsi="Times New Roman" w:cs="Times New Roman"/>
                <w:sz w:val="22"/>
                <w:szCs w:val="22"/>
              </w:rPr>
              <w:t xml:space="preserve">mouse </w:t>
            </w: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bowel)</w:t>
            </w:r>
          </w:p>
        </w:tc>
        <w:tc>
          <w:tcPr>
            <w:tcW w:w="2066" w:type="dxa"/>
          </w:tcPr>
          <w:p w14:paraId="7713DB01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b52642</w:t>
            </w:r>
          </w:p>
        </w:tc>
        <w:tc>
          <w:tcPr>
            <w:tcW w:w="2269" w:type="dxa"/>
          </w:tcPr>
          <w:p w14:paraId="4FC59A24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  <w:p w14:paraId="6AB73CC1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RID: AB_882426</w:t>
            </w:r>
          </w:p>
          <w:p w14:paraId="12A2A49D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79C3" w:rsidRPr="005079C3" w14:paraId="4D9DF289" w14:textId="77777777" w:rsidTr="00D406BF">
        <w:tc>
          <w:tcPr>
            <w:tcW w:w="2236" w:type="dxa"/>
          </w:tcPr>
          <w:p w14:paraId="68C3483A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abbit anti-SCMAS</w:t>
            </w:r>
          </w:p>
        </w:tc>
        <w:tc>
          <w:tcPr>
            <w:tcW w:w="2439" w:type="dxa"/>
          </w:tcPr>
          <w:p w14:paraId="26B6B7DB" w14:textId="38EA190F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1:400 (</w:t>
            </w:r>
            <w:r w:rsidR="00D406BF" w:rsidRPr="00B802CA">
              <w:rPr>
                <w:rFonts w:ascii="Times New Roman" w:hAnsi="Times New Roman" w:cs="Times New Roman"/>
                <w:sz w:val="22"/>
                <w:szCs w:val="22"/>
              </w:rPr>
              <w:t xml:space="preserve">mouse </w:t>
            </w: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brain)</w:t>
            </w:r>
          </w:p>
        </w:tc>
        <w:tc>
          <w:tcPr>
            <w:tcW w:w="2066" w:type="dxa"/>
          </w:tcPr>
          <w:p w14:paraId="4AB81DC8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b181243</w:t>
            </w:r>
          </w:p>
        </w:tc>
        <w:tc>
          <w:tcPr>
            <w:tcW w:w="2269" w:type="dxa"/>
          </w:tcPr>
          <w:p w14:paraId="145B579A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  <w:p w14:paraId="0F3C6F89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RID: AB_2935765</w:t>
            </w:r>
          </w:p>
          <w:p w14:paraId="1C8FA447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79C3" w:rsidRPr="005079C3" w14:paraId="13EF4A9C" w14:textId="77777777" w:rsidTr="00D406BF">
        <w:tc>
          <w:tcPr>
            <w:tcW w:w="2236" w:type="dxa"/>
          </w:tcPr>
          <w:p w14:paraId="3F6E5B32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B802CA">
              <w:rPr>
                <w:rFonts w:ascii="Times New Roman" w:hAnsi="Times New Roman" w:cs="Times New Roman"/>
                <w:sz w:val="22"/>
                <w:szCs w:val="22"/>
              </w:rPr>
              <w:t xml:space="preserve"> goat anti-human 546</w:t>
            </w:r>
          </w:p>
        </w:tc>
        <w:tc>
          <w:tcPr>
            <w:tcW w:w="2439" w:type="dxa"/>
          </w:tcPr>
          <w:p w14:paraId="07AD5673" w14:textId="190EB443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1:400 (</w:t>
            </w:r>
            <w:r w:rsidR="00D406BF" w:rsidRPr="00B802CA">
              <w:rPr>
                <w:rFonts w:ascii="Times New Roman" w:hAnsi="Times New Roman" w:cs="Times New Roman"/>
                <w:sz w:val="22"/>
                <w:szCs w:val="22"/>
              </w:rPr>
              <w:t xml:space="preserve">mouse </w:t>
            </w: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bowel)</w:t>
            </w:r>
          </w:p>
        </w:tc>
        <w:tc>
          <w:tcPr>
            <w:tcW w:w="2066" w:type="dxa"/>
          </w:tcPr>
          <w:p w14:paraId="1FDA1F9E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-21089</w:t>
            </w:r>
          </w:p>
        </w:tc>
        <w:tc>
          <w:tcPr>
            <w:tcW w:w="2269" w:type="dxa"/>
          </w:tcPr>
          <w:p w14:paraId="0DFBBFD3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ThermoFisher Scientific (Invitrogen)</w:t>
            </w:r>
          </w:p>
          <w:p w14:paraId="0DFAC9D0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RID: AB_2535745</w:t>
            </w:r>
          </w:p>
          <w:p w14:paraId="691CE0F7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79C3" w:rsidRPr="005079C3" w14:paraId="6E7E3AE4" w14:textId="77777777" w:rsidTr="00D406BF">
        <w:tc>
          <w:tcPr>
            <w:tcW w:w="2236" w:type="dxa"/>
          </w:tcPr>
          <w:p w14:paraId="5E0E0535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B802CA">
              <w:rPr>
                <w:rFonts w:ascii="Times New Roman" w:hAnsi="Times New Roman" w:cs="Times New Roman"/>
                <w:sz w:val="22"/>
                <w:szCs w:val="22"/>
              </w:rPr>
              <w:t xml:space="preserve"> goat anti-rat 546</w:t>
            </w:r>
          </w:p>
        </w:tc>
        <w:tc>
          <w:tcPr>
            <w:tcW w:w="2439" w:type="dxa"/>
          </w:tcPr>
          <w:p w14:paraId="5AEAA77B" w14:textId="24F99CCF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1:400 (</w:t>
            </w:r>
            <w:r w:rsidR="00D406BF" w:rsidRPr="00B802CA">
              <w:rPr>
                <w:rFonts w:ascii="Times New Roman" w:hAnsi="Times New Roman" w:cs="Times New Roman"/>
                <w:sz w:val="22"/>
                <w:szCs w:val="22"/>
              </w:rPr>
              <w:t xml:space="preserve">mouse </w:t>
            </w: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brain)</w:t>
            </w:r>
          </w:p>
        </w:tc>
        <w:tc>
          <w:tcPr>
            <w:tcW w:w="2066" w:type="dxa"/>
          </w:tcPr>
          <w:p w14:paraId="772802BB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-11081</w:t>
            </w:r>
          </w:p>
        </w:tc>
        <w:tc>
          <w:tcPr>
            <w:tcW w:w="2269" w:type="dxa"/>
          </w:tcPr>
          <w:p w14:paraId="54FDB319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ThermoFisher Scientific (Invitrogen)</w:t>
            </w:r>
          </w:p>
          <w:p w14:paraId="23CCA6F7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RID: AB_2534125</w:t>
            </w:r>
          </w:p>
          <w:p w14:paraId="7D2E263F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79C3" w:rsidRPr="005079C3" w14:paraId="78F17A07" w14:textId="77777777" w:rsidTr="00D406BF">
        <w:tc>
          <w:tcPr>
            <w:tcW w:w="2236" w:type="dxa"/>
          </w:tcPr>
          <w:p w14:paraId="7BA62E57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B802CA">
              <w:rPr>
                <w:rFonts w:ascii="Times New Roman" w:hAnsi="Times New Roman" w:cs="Times New Roman"/>
                <w:sz w:val="22"/>
                <w:szCs w:val="22"/>
              </w:rPr>
              <w:t xml:space="preserve"> goat anti-rabbit 488</w:t>
            </w:r>
          </w:p>
        </w:tc>
        <w:tc>
          <w:tcPr>
            <w:tcW w:w="2439" w:type="dxa"/>
          </w:tcPr>
          <w:p w14:paraId="314CC701" w14:textId="61BCBAB8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1:400 (</w:t>
            </w:r>
            <w:r w:rsidR="00D406BF" w:rsidRPr="00B802CA">
              <w:rPr>
                <w:rFonts w:ascii="Times New Roman" w:hAnsi="Times New Roman" w:cs="Times New Roman"/>
                <w:sz w:val="22"/>
                <w:szCs w:val="22"/>
              </w:rPr>
              <w:t xml:space="preserve">mouse </w:t>
            </w: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bowel &amp; brain)</w:t>
            </w:r>
          </w:p>
        </w:tc>
        <w:tc>
          <w:tcPr>
            <w:tcW w:w="2066" w:type="dxa"/>
          </w:tcPr>
          <w:p w14:paraId="697B2D87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A-11008</w:t>
            </w:r>
          </w:p>
        </w:tc>
        <w:tc>
          <w:tcPr>
            <w:tcW w:w="2269" w:type="dxa"/>
          </w:tcPr>
          <w:p w14:paraId="358E8EC7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ThermoFisher Scientific (Invitrogen)</w:t>
            </w:r>
          </w:p>
          <w:p w14:paraId="39083000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02CA">
              <w:rPr>
                <w:rFonts w:ascii="Times New Roman" w:hAnsi="Times New Roman" w:cs="Times New Roman"/>
                <w:sz w:val="22"/>
                <w:szCs w:val="22"/>
              </w:rPr>
              <w:t>RRID: AB_143165</w:t>
            </w:r>
          </w:p>
          <w:p w14:paraId="0A264353" w14:textId="77777777" w:rsidR="005079C3" w:rsidRPr="00B802CA" w:rsidRDefault="005079C3" w:rsidP="005079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FAD2786" w14:textId="50BBDC83" w:rsidR="00404E8D" w:rsidRPr="005079C3" w:rsidRDefault="00404E8D" w:rsidP="00654AB9">
      <w:pPr>
        <w:rPr>
          <w:rFonts w:ascii="Times New Roman" w:hAnsi="Times New Roman" w:cs="Times New Roman"/>
          <w:b/>
          <w:bCs/>
        </w:rPr>
      </w:pPr>
    </w:p>
    <w:sectPr w:rsidR="00404E8D" w:rsidRPr="005079C3" w:rsidSect="0071365A"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Times New Roman&lt;/FontName&gt;&lt;FontSize&gt;12&lt;/FontSize&gt;&lt;ReflistTitle&gt;&lt;/ReflistTitle&gt;&lt;StartingRefnum&gt;33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xdxafxk9v9zkesr5wvwz03ew0fxewdevs9&quot;&gt;HRN EndNote Library 12.21&lt;record-ids&gt;&lt;item&gt;113&lt;/item&gt;&lt;item&gt;153&lt;/item&gt;&lt;item&gt;161&lt;/item&gt;&lt;item&gt;380&lt;/item&gt;&lt;item&gt;439&lt;/item&gt;&lt;item&gt;496&lt;/item&gt;&lt;item&gt;899&lt;/item&gt;&lt;item&gt;930&lt;/item&gt;&lt;item&gt;932&lt;/item&gt;&lt;item&gt;988&lt;/item&gt;&lt;item&gt;1017&lt;/item&gt;&lt;item&gt;1020&lt;/item&gt;&lt;/record-ids&gt;&lt;/item&gt;&lt;/Libraries&gt;"/>
  </w:docVars>
  <w:rsids>
    <w:rsidRoot w:val="007B4E71"/>
    <w:rsid w:val="00005C8C"/>
    <w:rsid w:val="00012B4C"/>
    <w:rsid w:val="0001386E"/>
    <w:rsid w:val="00027086"/>
    <w:rsid w:val="0003197E"/>
    <w:rsid w:val="00041666"/>
    <w:rsid w:val="00042486"/>
    <w:rsid w:val="000655B1"/>
    <w:rsid w:val="0007723B"/>
    <w:rsid w:val="0008513B"/>
    <w:rsid w:val="0009087E"/>
    <w:rsid w:val="000A32BD"/>
    <w:rsid w:val="000B2D06"/>
    <w:rsid w:val="000B5A5F"/>
    <w:rsid w:val="000B76A2"/>
    <w:rsid w:val="000C607F"/>
    <w:rsid w:val="000C6C06"/>
    <w:rsid w:val="000C709B"/>
    <w:rsid w:val="000D77AE"/>
    <w:rsid w:val="000D79B0"/>
    <w:rsid w:val="000E6BD5"/>
    <w:rsid w:val="000F2C22"/>
    <w:rsid w:val="001021EA"/>
    <w:rsid w:val="00102BE3"/>
    <w:rsid w:val="00112851"/>
    <w:rsid w:val="0011478E"/>
    <w:rsid w:val="001148CD"/>
    <w:rsid w:val="00115F15"/>
    <w:rsid w:val="00131839"/>
    <w:rsid w:val="001407D8"/>
    <w:rsid w:val="0014292B"/>
    <w:rsid w:val="00146788"/>
    <w:rsid w:val="00150CE4"/>
    <w:rsid w:val="00170CD1"/>
    <w:rsid w:val="001A539E"/>
    <w:rsid w:val="001B4DDC"/>
    <w:rsid w:val="001C5441"/>
    <w:rsid w:val="001D7A68"/>
    <w:rsid w:val="001E1EE4"/>
    <w:rsid w:val="001E493F"/>
    <w:rsid w:val="00205224"/>
    <w:rsid w:val="0021014A"/>
    <w:rsid w:val="00216A8D"/>
    <w:rsid w:val="00216F76"/>
    <w:rsid w:val="00223BA0"/>
    <w:rsid w:val="002328AE"/>
    <w:rsid w:val="00264D64"/>
    <w:rsid w:val="00293ECD"/>
    <w:rsid w:val="002B652E"/>
    <w:rsid w:val="002D0B1C"/>
    <w:rsid w:val="0030056E"/>
    <w:rsid w:val="003100CE"/>
    <w:rsid w:val="00333AF6"/>
    <w:rsid w:val="003534FA"/>
    <w:rsid w:val="00371D4E"/>
    <w:rsid w:val="00377D02"/>
    <w:rsid w:val="00383F93"/>
    <w:rsid w:val="003867D3"/>
    <w:rsid w:val="00391B52"/>
    <w:rsid w:val="00397694"/>
    <w:rsid w:val="00397FE1"/>
    <w:rsid w:val="003B506E"/>
    <w:rsid w:val="003B581E"/>
    <w:rsid w:val="003D10A4"/>
    <w:rsid w:val="003D11FF"/>
    <w:rsid w:val="003D74D6"/>
    <w:rsid w:val="003E31C7"/>
    <w:rsid w:val="003E449B"/>
    <w:rsid w:val="003F4F39"/>
    <w:rsid w:val="003F6F3E"/>
    <w:rsid w:val="0040227E"/>
    <w:rsid w:val="00404E8D"/>
    <w:rsid w:val="0040584F"/>
    <w:rsid w:val="004176AD"/>
    <w:rsid w:val="004403A2"/>
    <w:rsid w:val="00442666"/>
    <w:rsid w:val="004635DA"/>
    <w:rsid w:val="00475722"/>
    <w:rsid w:val="00482A9B"/>
    <w:rsid w:val="0049180A"/>
    <w:rsid w:val="00493DBE"/>
    <w:rsid w:val="004B5324"/>
    <w:rsid w:val="004C2CCE"/>
    <w:rsid w:val="004D09FB"/>
    <w:rsid w:val="004D21E1"/>
    <w:rsid w:val="004D65DC"/>
    <w:rsid w:val="004E2F65"/>
    <w:rsid w:val="004E41D2"/>
    <w:rsid w:val="004F2139"/>
    <w:rsid w:val="00505BF4"/>
    <w:rsid w:val="005079C3"/>
    <w:rsid w:val="00507AE3"/>
    <w:rsid w:val="0052028D"/>
    <w:rsid w:val="00522B9A"/>
    <w:rsid w:val="0053074A"/>
    <w:rsid w:val="00540E9D"/>
    <w:rsid w:val="00544082"/>
    <w:rsid w:val="005465B3"/>
    <w:rsid w:val="005576D1"/>
    <w:rsid w:val="0056086B"/>
    <w:rsid w:val="00562C85"/>
    <w:rsid w:val="00571957"/>
    <w:rsid w:val="005800A4"/>
    <w:rsid w:val="005A36D7"/>
    <w:rsid w:val="005B7C91"/>
    <w:rsid w:val="005C118B"/>
    <w:rsid w:val="005C5AFD"/>
    <w:rsid w:val="005E4DD7"/>
    <w:rsid w:val="005F3691"/>
    <w:rsid w:val="005F668E"/>
    <w:rsid w:val="006255ED"/>
    <w:rsid w:val="00647273"/>
    <w:rsid w:val="00652BA3"/>
    <w:rsid w:val="00654AB9"/>
    <w:rsid w:val="00663D6D"/>
    <w:rsid w:val="006809ED"/>
    <w:rsid w:val="006B65B8"/>
    <w:rsid w:val="006C2E44"/>
    <w:rsid w:val="006E6970"/>
    <w:rsid w:val="006F242A"/>
    <w:rsid w:val="006F6E82"/>
    <w:rsid w:val="007034CA"/>
    <w:rsid w:val="00703CDA"/>
    <w:rsid w:val="0071365A"/>
    <w:rsid w:val="00736BDD"/>
    <w:rsid w:val="00741933"/>
    <w:rsid w:val="0077594B"/>
    <w:rsid w:val="00786E2B"/>
    <w:rsid w:val="007A2DE4"/>
    <w:rsid w:val="007A516D"/>
    <w:rsid w:val="007A740D"/>
    <w:rsid w:val="007B4E71"/>
    <w:rsid w:val="007E001B"/>
    <w:rsid w:val="007E5E41"/>
    <w:rsid w:val="007E60B1"/>
    <w:rsid w:val="007E6F67"/>
    <w:rsid w:val="007F0378"/>
    <w:rsid w:val="007F76C6"/>
    <w:rsid w:val="0080066C"/>
    <w:rsid w:val="00816F1E"/>
    <w:rsid w:val="00831674"/>
    <w:rsid w:val="008326C0"/>
    <w:rsid w:val="00853B9B"/>
    <w:rsid w:val="00855635"/>
    <w:rsid w:val="00876862"/>
    <w:rsid w:val="008905DE"/>
    <w:rsid w:val="00893D98"/>
    <w:rsid w:val="00893ED7"/>
    <w:rsid w:val="00895905"/>
    <w:rsid w:val="008A7283"/>
    <w:rsid w:val="008B0261"/>
    <w:rsid w:val="008E1CB7"/>
    <w:rsid w:val="008F4251"/>
    <w:rsid w:val="009033F2"/>
    <w:rsid w:val="00911D72"/>
    <w:rsid w:val="009123B1"/>
    <w:rsid w:val="009154F5"/>
    <w:rsid w:val="0093313A"/>
    <w:rsid w:val="00941815"/>
    <w:rsid w:val="009460BF"/>
    <w:rsid w:val="00946415"/>
    <w:rsid w:val="00947F64"/>
    <w:rsid w:val="009515CF"/>
    <w:rsid w:val="009624A5"/>
    <w:rsid w:val="00963478"/>
    <w:rsid w:val="00970D8E"/>
    <w:rsid w:val="00975166"/>
    <w:rsid w:val="00984AF2"/>
    <w:rsid w:val="00986B86"/>
    <w:rsid w:val="00987D96"/>
    <w:rsid w:val="009A1E32"/>
    <w:rsid w:val="009C0B9D"/>
    <w:rsid w:val="009C4322"/>
    <w:rsid w:val="009C659D"/>
    <w:rsid w:val="009C6CCD"/>
    <w:rsid w:val="009D7559"/>
    <w:rsid w:val="009F0332"/>
    <w:rsid w:val="00A009D0"/>
    <w:rsid w:val="00A06FAC"/>
    <w:rsid w:val="00A3192D"/>
    <w:rsid w:val="00A41774"/>
    <w:rsid w:val="00A43BA2"/>
    <w:rsid w:val="00A6305C"/>
    <w:rsid w:val="00A66DE1"/>
    <w:rsid w:val="00A76859"/>
    <w:rsid w:val="00A86655"/>
    <w:rsid w:val="00A91EC1"/>
    <w:rsid w:val="00A969D0"/>
    <w:rsid w:val="00A96B56"/>
    <w:rsid w:val="00AA511D"/>
    <w:rsid w:val="00AC2595"/>
    <w:rsid w:val="00AC2A11"/>
    <w:rsid w:val="00AC322D"/>
    <w:rsid w:val="00AC7F2A"/>
    <w:rsid w:val="00B111AF"/>
    <w:rsid w:val="00B27BCD"/>
    <w:rsid w:val="00B3259C"/>
    <w:rsid w:val="00B35524"/>
    <w:rsid w:val="00B3676B"/>
    <w:rsid w:val="00B53017"/>
    <w:rsid w:val="00B64511"/>
    <w:rsid w:val="00B659C5"/>
    <w:rsid w:val="00B802CA"/>
    <w:rsid w:val="00B80EAE"/>
    <w:rsid w:val="00B81345"/>
    <w:rsid w:val="00BA111E"/>
    <w:rsid w:val="00BA2165"/>
    <w:rsid w:val="00BA36DF"/>
    <w:rsid w:val="00BA6EE5"/>
    <w:rsid w:val="00BB68E7"/>
    <w:rsid w:val="00BC470E"/>
    <w:rsid w:val="00BE7F6C"/>
    <w:rsid w:val="00BF10BF"/>
    <w:rsid w:val="00C01C6B"/>
    <w:rsid w:val="00C2533E"/>
    <w:rsid w:val="00C42ADB"/>
    <w:rsid w:val="00C4307A"/>
    <w:rsid w:val="00C5268F"/>
    <w:rsid w:val="00C52AFC"/>
    <w:rsid w:val="00C6672A"/>
    <w:rsid w:val="00C758B5"/>
    <w:rsid w:val="00C93DF6"/>
    <w:rsid w:val="00C97803"/>
    <w:rsid w:val="00C97DC3"/>
    <w:rsid w:val="00CB30CC"/>
    <w:rsid w:val="00CE0B0E"/>
    <w:rsid w:val="00CE3958"/>
    <w:rsid w:val="00CE7EEC"/>
    <w:rsid w:val="00CF13EF"/>
    <w:rsid w:val="00CF662A"/>
    <w:rsid w:val="00D002AA"/>
    <w:rsid w:val="00D01014"/>
    <w:rsid w:val="00D06190"/>
    <w:rsid w:val="00D140DB"/>
    <w:rsid w:val="00D15017"/>
    <w:rsid w:val="00D22603"/>
    <w:rsid w:val="00D233FE"/>
    <w:rsid w:val="00D30D1E"/>
    <w:rsid w:val="00D31CA7"/>
    <w:rsid w:val="00D34B5A"/>
    <w:rsid w:val="00D36A93"/>
    <w:rsid w:val="00D406BF"/>
    <w:rsid w:val="00D45165"/>
    <w:rsid w:val="00D56AE0"/>
    <w:rsid w:val="00D60DC4"/>
    <w:rsid w:val="00D74BD8"/>
    <w:rsid w:val="00D770D9"/>
    <w:rsid w:val="00D801EE"/>
    <w:rsid w:val="00DB4FC4"/>
    <w:rsid w:val="00DC3D58"/>
    <w:rsid w:val="00DC3ECE"/>
    <w:rsid w:val="00DC5589"/>
    <w:rsid w:val="00DD5793"/>
    <w:rsid w:val="00DE00D9"/>
    <w:rsid w:val="00DF27DA"/>
    <w:rsid w:val="00E01284"/>
    <w:rsid w:val="00E071F0"/>
    <w:rsid w:val="00E621AC"/>
    <w:rsid w:val="00E86655"/>
    <w:rsid w:val="00E902AD"/>
    <w:rsid w:val="00E910AB"/>
    <w:rsid w:val="00E978A3"/>
    <w:rsid w:val="00EA5724"/>
    <w:rsid w:val="00EA6306"/>
    <w:rsid w:val="00EB0240"/>
    <w:rsid w:val="00EB6757"/>
    <w:rsid w:val="00EC2F0E"/>
    <w:rsid w:val="00EC7C17"/>
    <w:rsid w:val="00ED49C8"/>
    <w:rsid w:val="00F0327E"/>
    <w:rsid w:val="00F32E2E"/>
    <w:rsid w:val="00F36C57"/>
    <w:rsid w:val="00F40DF5"/>
    <w:rsid w:val="00F542EB"/>
    <w:rsid w:val="00F60C77"/>
    <w:rsid w:val="00F64DFC"/>
    <w:rsid w:val="00F65AE9"/>
    <w:rsid w:val="00F66C58"/>
    <w:rsid w:val="00F673CD"/>
    <w:rsid w:val="00F71EE2"/>
    <w:rsid w:val="00F72B2B"/>
    <w:rsid w:val="00F74D96"/>
    <w:rsid w:val="00F750DD"/>
    <w:rsid w:val="00F80A4C"/>
    <w:rsid w:val="00F81C49"/>
    <w:rsid w:val="00F8542E"/>
    <w:rsid w:val="00F903E5"/>
    <w:rsid w:val="00FA338E"/>
    <w:rsid w:val="00FA57BE"/>
    <w:rsid w:val="00FB02E1"/>
    <w:rsid w:val="00FB10ED"/>
    <w:rsid w:val="00FB125D"/>
    <w:rsid w:val="00FB6E76"/>
    <w:rsid w:val="00FC4876"/>
    <w:rsid w:val="00FC5420"/>
    <w:rsid w:val="00FE79FF"/>
    <w:rsid w:val="00FF1113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7F680"/>
  <w14:defaultImageDpi w14:val="32767"/>
  <w15:chartTrackingRefBased/>
  <w15:docId w15:val="{32010562-628E-DB40-ACC5-AB7A636A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522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0D9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0D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4E7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4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E71"/>
    <w:rPr>
      <w:rFonts w:eastAsiaTheme="minorEastAsi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B4E7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E71"/>
    <w:rPr>
      <w:rFonts w:ascii="Times New Roman" w:eastAsiaTheme="minorEastAsia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B4E7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B4E71"/>
    <w:rPr>
      <w:rFonts w:ascii="Times New Roman" w:eastAsiaTheme="minorEastAsia" w:hAnsi="Times New Roman" w:cs="Times New Roman"/>
    </w:rPr>
  </w:style>
  <w:style w:type="paragraph" w:customStyle="1" w:styleId="Acknowledgement">
    <w:name w:val="Acknowledgement"/>
    <w:basedOn w:val="Normal"/>
    <w:rsid w:val="0056086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0B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0240"/>
    <w:rPr>
      <w:rFonts w:eastAsiaTheme="minorEastAsia"/>
    </w:rPr>
  </w:style>
  <w:style w:type="table" w:styleId="TableGrid">
    <w:name w:val="Table Grid"/>
    <w:basedOn w:val="TableNormal"/>
    <w:uiPriority w:val="39"/>
    <w:rsid w:val="00507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9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55</Characters>
  <Application>Microsoft Office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vagal, Hemanth</dc:creator>
  <cp:keywords/>
  <dc:description/>
  <cp:lastModifiedBy>Jonathan Cooper</cp:lastModifiedBy>
  <cp:revision>3</cp:revision>
  <cp:lastPrinted>2024-08-01T18:00:00Z</cp:lastPrinted>
  <dcterms:created xsi:type="dcterms:W3CDTF">2026-04-16T22:16:00Z</dcterms:created>
  <dcterms:modified xsi:type="dcterms:W3CDTF">2026-04-16T22:16:00Z</dcterms:modified>
</cp:coreProperties>
</file>